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3AE" w:rsidRDefault="004A33AE" w:rsidP="004A33AE">
      <w:pPr>
        <w:rPr>
          <w:lang w:val="en-US"/>
        </w:rPr>
      </w:pPr>
    </w:p>
    <w:p w:rsidR="004A33AE" w:rsidRPr="00D55BFF" w:rsidRDefault="004A33AE" w:rsidP="004A33AE">
      <w:r w:rsidRPr="00D55BFF">
        <w:rPr>
          <w:b/>
        </w:rPr>
        <w:t xml:space="preserve">Table </w:t>
      </w:r>
      <w:r>
        <w:rPr>
          <w:b/>
        </w:rPr>
        <w:t>S2</w:t>
      </w:r>
      <w:r w:rsidRPr="00D55BFF">
        <w:t>. Characteristics of BMD measures and other anthropometrical traits for participants of the ALSPAC and GEN-R cohorts</w:t>
      </w:r>
    </w:p>
    <w:tbl>
      <w:tblPr>
        <w:tblW w:w="15009" w:type="dxa"/>
        <w:tblInd w:w="93" w:type="dxa"/>
        <w:tblLook w:val="04A0" w:firstRow="1" w:lastRow="0" w:firstColumn="1" w:lastColumn="0" w:noHBand="0" w:noVBand="1"/>
      </w:tblPr>
      <w:tblGrid>
        <w:gridCol w:w="1149"/>
        <w:gridCol w:w="709"/>
        <w:gridCol w:w="1504"/>
        <w:gridCol w:w="599"/>
        <w:gridCol w:w="1609"/>
        <w:gridCol w:w="599"/>
        <w:gridCol w:w="1609"/>
        <w:gridCol w:w="603"/>
        <w:gridCol w:w="1609"/>
        <w:gridCol w:w="599"/>
        <w:gridCol w:w="1609"/>
        <w:gridCol w:w="599"/>
        <w:gridCol w:w="1609"/>
        <w:gridCol w:w="603"/>
      </w:tblGrid>
      <w:tr w:rsidR="004A33AE" w:rsidRPr="00D55BFF" w:rsidTr="00CF3FFE">
        <w:trPr>
          <w:trHeight w:val="25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ALSPAC</w:t>
            </w:r>
          </w:p>
        </w:tc>
        <w:tc>
          <w:tcPr>
            <w:tcW w:w="66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G</w:t>
            </w:r>
            <w:r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eneration R</w:t>
            </w:r>
          </w:p>
        </w:tc>
      </w:tr>
      <w:tr w:rsidR="004A33AE" w:rsidRPr="00D55BFF" w:rsidTr="00CF3FFE">
        <w:trPr>
          <w:trHeight w:val="257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TRA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UNI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C-MEAN (n=5330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F-MEAN (n=2734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M-MEAN (n=2596)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C-MEAN (n=4086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F-MEAN (n=2043)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M-MEAN (n=2043)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</w:tr>
      <w:tr w:rsidR="004A33AE" w:rsidRPr="00D55BFF" w:rsidTr="00CF3FFE">
        <w:trPr>
          <w:trHeight w:val="25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TB</w:t>
            </w:r>
            <w:r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LH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-BM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(</w:t>
            </w:r>
            <w:proofErr w:type="gramStart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g</w:t>
            </w:r>
            <w:proofErr w:type="gramEnd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/cm</w:t>
            </w:r>
            <w:r w:rsidRPr="0031625B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4A33AE" w:rsidRPr="00D55BFF" w:rsidTr="00CF3FFE">
        <w:trPr>
          <w:trHeight w:val="25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LL-BM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(</w:t>
            </w:r>
            <w:proofErr w:type="gramStart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g</w:t>
            </w:r>
            <w:proofErr w:type="gramEnd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/cm</w:t>
            </w:r>
            <w:r w:rsidRPr="0031625B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4A33AE" w:rsidRPr="00D55BFF" w:rsidTr="00CF3FFE">
        <w:trPr>
          <w:trHeight w:val="25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UL-BM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(</w:t>
            </w:r>
            <w:proofErr w:type="gramStart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g</w:t>
            </w:r>
            <w:proofErr w:type="gramEnd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/cm</w:t>
            </w:r>
            <w:r w:rsidRPr="0031625B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4A33AE" w:rsidRPr="00D55BFF" w:rsidTr="00CF3FFE">
        <w:trPr>
          <w:trHeight w:val="25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S</w:t>
            </w:r>
            <w:r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K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-BMD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(</w:t>
            </w:r>
            <w:proofErr w:type="gramStart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g</w:t>
            </w:r>
            <w:proofErr w:type="gramEnd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/cm</w:t>
            </w:r>
            <w:r w:rsidRPr="0031625B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13</w:t>
            </w:r>
          </w:p>
        </w:tc>
      </w:tr>
      <w:tr w:rsidR="004A33AE" w:rsidRPr="00D55BFF" w:rsidTr="00CF3FFE">
        <w:trPr>
          <w:trHeight w:val="25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(</w:t>
            </w:r>
            <w:proofErr w:type="gramStart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years</w:t>
            </w:r>
            <w:proofErr w:type="gramEnd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9.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9.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9.9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6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6.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0.52</w:t>
            </w:r>
          </w:p>
        </w:tc>
      </w:tr>
      <w:tr w:rsidR="004A33AE" w:rsidRPr="00D55BFF" w:rsidTr="00CF3FFE">
        <w:trPr>
          <w:trHeight w:val="257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HEIGH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(cm)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39.65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6.36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39.41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6.52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39.91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6.19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19.6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5.90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19.2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5.94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120.00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5.84</w:t>
            </w:r>
          </w:p>
        </w:tc>
      </w:tr>
      <w:tr w:rsidR="004A33AE" w:rsidRPr="00D55BFF" w:rsidTr="00CF3FFE">
        <w:trPr>
          <w:trHeight w:val="257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>WEIG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(</w:t>
            </w:r>
            <w:proofErr w:type="gramStart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kg</w:t>
            </w:r>
            <w:proofErr w:type="gramEnd"/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34.7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>7.4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5.0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6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4.4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2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3.0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0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2.9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3.1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3AE" w:rsidRPr="00D55BFF" w:rsidRDefault="004A33AE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90</w:t>
            </w:r>
          </w:p>
        </w:tc>
      </w:tr>
    </w:tbl>
    <w:p w:rsidR="004A33AE" w:rsidRPr="00D55BFF" w:rsidRDefault="004A33AE" w:rsidP="004A33AE">
      <w:pPr>
        <w:pStyle w:val="NoSpacing"/>
      </w:pPr>
      <w:r>
        <w:rPr>
          <w:lang w:val="en-US" w:eastAsia="nl-NL"/>
        </w:rPr>
        <w:t>(TBLH-BMD) = total-body less head</w:t>
      </w:r>
      <w:r w:rsidRPr="00D55BFF">
        <w:rPr>
          <w:lang w:val="en-US" w:eastAsia="nl-NL"/>
        </w:rPr>
        <w:t xml:space="preserve"> BMD; (LL-BMD) = lower limb BMD; (UL-BMD) = upper limb BMD; (S</w:t>
      </w:r>
      <w:r>
        <w:rPr>
          <w:lang w:val="en-US" w:eastAsia="nl-NL"/>
        </w:rPr>
        <w:t>K</w:t>
      </w:r>
      <w:r w:rsidRPr="00D55BFF">
        <w:rPr>
          <w:lang w:val="en-US" w:eastAsia="nl-NL"/>
        </w:rPr>
        <w:t>-BMD) = skull BMD;</w:t>
      </w:r>
      <w:r w:rsidRPr="00D55BFF">
        <w:t xml:space="preserve"> UNIT = unit of measurement; n= number of subjects; SD = standard deviation of the mean value; (C-MEAN) = mean of trait measured for males and females; (F-MEAN) = mean of trait measured in females; (M-MEAN) = mean of trait measured in males.  </w:t>
      </w:r>
      <w:r w:rsidRPr="00D55BFF">
        <w:rPr>
          <w:vertAlign w:val="superscript"/>
        </w:rPr>
        <w:t>*</w:t>
      </w:r>
      <w:r w:rsidRPr="00D55BFF">
        <w:t xml:space="preserve">Only 5299 subjects had skull BMD measurements. </w:t>
      </w:r>
    </w:p>
    <w:p w:rsidR="00F31EB3" w:rsidRPr="004A33AE" w:rsidRDefault="00F31EB3" w:rsidP="004A33AE">
      <w:bookmarkStart w:id="0" w:name="_GoBack"/>
      <w:bookmarkEnd w:id="0"/>
    </w:p>
    <w:sectPr w:rsidR="00F31EB3" w:rsidRPr="004A33AE" w:rsidSect="004A33A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4A33AE"/>
    <w:rsid w:val="00972ED9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2</cp:revision>
  <dcterms:created xsi:type="dcterms:W3CDTF">2014-03-20T11:34:00Z</dcterms:created>
  <dcterms:modified xsi:type="dcterms:W3CDTF">2014-03-20T11:34:00Z</dcterms:modified>
</cp:coreProperties>
</file>